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00"/>
        <w:gridCol w:w="1040"/>
        <w:gridCol w:w="1300"/>
        <w:gridCol w:w="1300"/>
        <w:gridCol w:w="1300"/>
        <w:gridCol w:w="2400"/>
      </w:tblGrid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b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ue grou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b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r mode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e2Gen</w:t>
            </w:r>
            <w:bookmarkStart w:id="0" w:name="_GoBack"/>
            <w:bookmarkEnd w:id="0"/>
            <w:r>
              <w:rPr>
                <w:b/>
                <w:bCs/>
                <w:color w:val="000000"/>
              </w:rPr>
              <w:t>e CLINIC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r>
              <w:t>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r>
              <w:t>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Af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 analysable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Af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r>
              <w:t>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r>
              <w:t>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  <w:tr w:rsidR="00423778" w:rsidTr="00C64D16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r>
              <w:t>K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78" w:rsidRDefault="00423778" w:rsidP="00C64D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</w:tr>
    </w:tbl>
    <w:p w:rsidR="008B4CB4" w:rsidRDefault="008B4CB4"/>
    <w:p w:rsidR="00423778" w:rsidRPr="00D360AD" w:rsidRDefault="00423778" w:rsidP="00423778">
      <w:pPr>
        <w:spacing w:line="480" w:lineRule="auto"/>
        <w:jc w:val="both"/>
        <w:rPr>
          <w:lang w:val="en-US"/>
        </w:rPr>
      </w:pPr>
      <w:r w:rsidRPr="00D360AD">
        <w:rPr>
          <w:b/>
          <w:bCs/>
          <w:i/>
          <w:iCs/>
          <w:lang w:val="en-US"/>
        </w:rPr>
        <w:t>Supplementa</w:t>
      </w:r>
      <w:r>
        <w:rPr>
          <w:b/>
          <w:bCs/>
          <w:i/>
          <w:iCs/>
          <w:lang w:val="en-US"/>
        </w:rPr>
        <w:t>ry</w:t>
      </w:r>
      <w:r w:rsidRPr="00D360AD">
        <w:rPr>
          <w:b/>
          <w:bCs/>
          <w:i/>
          <w:iCs/>
          <w:lang w:val="en-US"/>
        </w:rPr>
        <w:t xml:space="preserve"> Table 1</w:t>
      </w:r>
      <w:r w:rsidRPr="005C5FEC">
        <w:rPr>
          <w:b/>
          <w:bCs/>
          <w:lang w:val="en-US"/>
        </w:rPr>
        <w:t xml:space="preserve">. Comparison of predictions by </w:t>
      </w:r>
      <w:r>
        <w:rPr>
          <w:b/>
          <w:bCs/>
          <w:lang w:val="en-US"/>
        </w:rPr>
        <w:t>the</w:t>
      </w:r>
      <w:r w:rsidRPr="005C5FEC">
        <w:rPr>
          <w:b/>
          <w:bCs/>
          <w:lang w:val="en-US"/>
        </w:rPr>
        <w:t xml:space="preserve"> model </w:t>
      </w:r>
      <w:r>
        <w:rPr>
          <w:b/>
          <w:bCs/>
          <w:lang w:val="en-US"/>
        </w:rPr>
        <w:t>with</w:t>
      </w:r>
      <w:r w:rsidRPr="005C5FEC">
        <w:rPr>
          <w:b/>
          <w:bCs/>
          <w:lang w:val="en-US"/>
        </w:rPr>
        <w:t xml:space="preserve"> Face2Gene CLINIC for KS patients in the validation group. </w:t>
      </w:r>
      <w:r w:rsidRPr="00D360AD">
        <w:rPr>
          <w:lang w:val="en-US"/>
        </w:rPr>
        <w:t>KS = Kabuki Syndrome.</w:t>
      </w:r>
    </w:p>
    <w:p w:rsidR="00423778" w:rsidRDefault="00423778"/>
    <w:sectPr w:rsidR="00423778" w:rsidSect="00EB00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78"/>
    <w:rsid w:val="00010905"/>
    <w:rsid w:val="00017729"/>
    <w:rsid w:val="00040344"/>
    <w:rsid w:val="00042150"/>
    <w:rsid w:val="00093577"/>
    <w:rsid w:val="000C63A1"/>
    <w:rsid w:val="00104695"/>
    <w:rsid w:val="00127DC4"/>
    <w:rsid w:val="00164541"/>
    <w:rsid w:val="00166D07"/>
    <w:rsid w:val="00167908"/>
    <w:rsid w:val="0018131F"/>
    <w:rsid w:val="00185DF6"/>
    <w:rsid w:val="001A0105"/>
    <w:rsid w:val="001A0EA2"/>
    <w:rsid w:val="001A1A01"/>
    <w:rsid w:val="001D37CE"/>
    <w:rsid w:val="001E7F03"/>
    <w:rsid w:val="001F5138"/>
    <w:rsid w:val="00204FDE"/>
    <w:rsid w:val="00220F20"/>
    <w:rsid w:val="00222417"/>
    <w:rsid w:val="0024558D"/>
    <w:rsid w:val="00267964"/>
    <w:rsid w:val="002742F9"/>
    <w:rsid w:val="00283BA2"/>
    <w:rsid w:val="002A0B8A"/>
    <w:rsid w:val="002A2727"/>
    <w:rsid w:val="002B4152"/>
    <w:rsid w:val="002E2CED"/>
    <w:rsid w:val="00373AA4"/>
    <w:rsid w:val="00381E2E"/>
    <w:rsid w:val="00393588"/>
    <w:rsid w:val="003A5218"/>
    <w:rsid w:val="003B170E"/>
    <w:rsid w:val="003C2972"/>
    <w:rsid w:val="003E6336"/>
    <w:rsid w:val="003F0976"/>
    <w:rsid w:val="00416B14"/>
    <w:rsid w:val="00416DB5"/>
    <w:rsid w:val="00420EA6"/>
    <w:rsid w:val="00423778"/>
    <w:rsid w:val="0043144E"/>
    <w:rsid w:val="004361AC"/>
    <w:rsid w:val="00440879"/>
    <w:rsid w:val="00496E8B"/>
    <w:rsid w:val="004C0341"/>
    <w:rsid w:val="004C2FB2"/>
    <w:rsid w:val="005032B4"/>
    <w:rsid w:val="0050390E"/>
    <w:rsid w:val="00515E37"/>
    <w:rsid w:val="00516092"/>
    <w:rsid w:val="005164CE"/>
    <w:rsid w:val="00516DF1"/>
    <w:rsid w:val="00532BD0"/>
    <w:rsid w:val="00534761"/>
    <w:rsid w:val="00545630"/>
    <w:rsid w:val="005545E5"/>
    <w:rsid w:val="00557677"/>
    <w:rsid w:val="00583304"/>
    <w:rsid w:val="0058492E"/>
    <w:rsid w:val="005944D0"/>
    <w:rsid w:val="005A5241"/>
    <w:rsid w:val="005A6626"/>
    <w:rsid w:val="005B30C5"/>
    <w:rsid w:val="005C29AA"/>
    <w:rsid w:val="005E2DC1"/>
    <w:rsid w:val="00613816"/>
    <w:rsid w:val="00691DC5"/>
    <w:rsid w:val="006A6A1B"/>
    <w:rsid w:val="006C51B4"/>
    <w:rsid w:val="006D09BD"/>
    <w:rsid w:val="006D1ACB"/>
    <w:rsid w:val="006E0CFC"/>
    <w:rsid w:val="006F0A2C"/>
    <w:rsid w:val="006F10A1"/>
    <w:rsid w:val="00700B5F"/>
    <w:rsid w:val="00700CB5"/>
    <w:rsid w:val="0070596F"/>
    <w:rsid w:val="00712EC3"/>
    <w:rsid w:val="00713400"/>
    <w:rsid w:val="00740145"/>
    <w:rsid w:val="00760193"/>
    <w:rsid w:val="007603C8"/>
    <w:rsid w:val="0077617B"/>
    <w:rsid w:val="007875A2"/>
    <w:rsid w:val="007B25BB"/>
    <w:rsid w:val="007D2E24"/>
    <w:rsid w:val="007D3275"/>
    <w:rsid w:val="007E00A9"/>
    <w:rsid w:val="007E097B"/>
    <w:rsid w:val="007F29F9"/>
    <w:rsid w:val="00803B75"/>
    <w:rsid w:val="00806A40"/>
    <w:rsid w:val="0081374C"/>
    <w:rsid w:val="00815E32"/>
    <w:rsid w:val="00824152"/>
    <w:rsid w:val="00827E1B"/>
    <w:rsid w:val="00846E3F"/>
    <w:rsid w:val="00856321"/>
    <w:rsid w:val="008664C7"/>
    <w:rsid w:val="00872D8D"/>
    <w:rsid w:val="00886193"/>
    <w:rsid w:val="008A6DC1"/>
    <w:rsid w:val="008B4CB4"/>
    <w:rsid w:val="008D0E44"/>
    <w:rsid w:val="008E1D48"/>
    <w:rsid w:val="00970F89"/>
    <w:rsid w:val="00987DD1"/>
    <w:rsid w:val="009F2505"/>
    <w:rsid w:val="00A15C1D"/>
    <w:rsid w:val="00A311A1"/>
    <w:rsid w:val="00A40D91"/>
    <w:rsid w:val="00A475CE"/>
    <w:rsid w:val="00AA2FEC"/>
    <w:rsid w:val="00AA640C"/>
    <w:rsid w:val="00AC2570"/>
    <w:rsid w:val="00AE539A"/>
    <w:rsid w:val="00B21765"/>
    <w:rsid w:val="00B241AA"/>
    <w:rsid w:val="00B36EE4"/>
    <w:rsid w:val="00B41B86"/>
    <w:rsid w:val="00B44617"/>
    <w:rsid w:val="00B50071"/>
    <w:rsid w:val="00B55C7E"/>
    <w:rsid w:val="00B67142"/>
    <w:rsid w:val="00BF1862"/>
    <w:rsid w:val="00BF3C87"/>
    <w:rsid w:val="00C07F9C"/>
    <w:rsid w:val="00C11DE5"/>
    <w:rsid w:val="00C66349"/>
    <w:rsid w:val="00C941EC"/>
    <w:rsid w:val="00CA1A1E"/>
    <w:rsid w:val="00CB060A"/>
    <w:rsid w:val="00CC1783"/>
    <w:rsid w:val="00D011DA"/>
    <w:rsid w:val="00D064A4"/>
    <w:rsid w:val="00D07A52"/>
    <w:rsid w:val="00D23638"/>
    <w:rsid w:val="00D518DD"/>
    <w:rsid w:val="00D60356"/>
    <w:rsid w:val="00DA3738"/>
    <w:rsid w:val="00DB30C7"/>
    <w:rsid w:val="00DF1BE2"/>
    <w:rsid w:val="00DF561F"/>
    <w:rsid w:val="00E0635E"/>
    <w:rsid w:val="00E07ED4"/>
    <w:rsid w:val="00E16EEC"/>
    <w:rsid w:val="00E16F7E"/>
    <w:rsid w:val="00E302F8"/>
    <w:rsid w:val="00E568F7"/>
    <w:rsid w:val="00EA6876"/>
    <w:rsid w:val="00EA6D42"/>
    <w:rsid w:val="00EB00B8"/>
    <w:rsid w:val="00ED5E09"/>
    <w:rsid w:val="00F147C7"/>
    <w:rsid w:val="00F15DA2"/>
    <w:rsid w:val="00F44009"/>
    <w:rsid w:val="00F4470E"/>
    <w:rsid w:val="00F4772A"/>
    <w:rsid w:val="00F67657"/>
    <w:rsid w:val="00F74ACC"/>
    <w:rsid w:val="00F8252E"/>
    <w:rsid w:val="00F9287E"/>
    <w:rsid w:val="00FB7BDA"/>
    <w:rsid w:val="00FB7DE2"/>
    <w:rsid w:val="00FC0052"/>
    <w:rsid w:val="00FC10FB"/>
    <w:rsid w:val="00FD7CE6"/>
    <w:rsid w:val="00FE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187F9-22DE-0743-BAFA-3F3D0A66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77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Hennocq</dc:creator>
  <cp:keywords/>
  <dc:description/>
  <cp:lastModifiedBy>Megala Priya J.</cp:lastModifiedBy>
  <cp:revision>3</cp:revision>
  <dcterms:created xsi:type="dcterms:W3CDTF">2023-10-08T15:48:00Z</dcterms:created>
  <dcterms:modified xsi:type="dcterms:W3CDTF">2024-01-23T06:46:00Z</dcterms:modified>
</cp:coreProperties>
</file>